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E75" w:rsidRPr="00913E75" w:rsidRDefault="00913E75">
      <w:pPr>
        <w:rPr>
          <w:b/>
        </w:rPr>
      </w:pPr>
      <w:r w:rsidRPr="00913E75">
        <w:rPr>
          <w:b/>
        </w:rPr>
        <w:t>Appendix 2 – Ovid MEDLINE search strategy</w:t>
      </w:r>
    </w:p>
    <w:p w:rsidR="00913E75" w:rsidRDefault="00913E75">
      <w:r>
        <w:t>1. (Symptom</w:t>
      </w:r>
      <w:r w:rsidR="00DF2604">
        <w:t>*</w:t>
      </w:r>
      <w:r>
        <w:t xml:space="preserve"> AND CKD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2. (Symptom</w:t>
      </w:r>
      <w:r w:rsidR="00DF2604">
        <w:t>*</w:t>
      </w:r>
      <w:r>
        <w:t xml:space="preserve"> AND chronic kidney diseas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3. (Symptom</w:t>
      </w:r>
      <w:r w:rsidR="00DF2604">
        <w:t>*</w:t>
      </w:r>
      <w:r>
        <w:t xml:space="preserve"> AND end-stage renal failure).</w:t>
      </w:r>
      <w:proofErr w:type="spellStart"/>
      <w:r>
        <w:t>ti</w:t>
      </w:r>
      <w:proofErr w:type="spellEnd"/>
      <w:r>
        <w:t xml:space="preserve">. </w:t>
      </w:r>
    </w:p>
    <w:p w:rsidR="00913E75" w:rsidRDefault="00DF2604">
      <w:r>
        <w:t>4. (</w:t>
      </w:r>
      <w:r w:rsidR="00913E75">
        <w:t>Symptom</w:t>
      </w:r>
      <w:r>
        <w:t>*</w:t>
      </w:r>
      <w:r w:rsidR="00913E75">
        <w:t xml:space="preserve"> AND </w:t>
      </w:r>
      <w:r>
        <w:t>(</w:t>
      </w:r>
      <w:r w:rsidR="00913E75">
        <w:t>end-stage kidney disease OR kidney disease)</w:t>
      </w:r>
      <w:r>
        <w:t>)</w:t>
      </w:r>
      <w:bookmarkStart w:id="0" w:name="_GoBack"/>
      <w:bookmarkEnd w:id="0"/>
      <w:r w:rsidR="00913E75">
        <w:t>.</w:t>
      </w:r>
      <w:proofErr w:type="spellStart"/>
      <w:r w:rsidR="00913E75">
        <w:t>ti</w:t>
      </w:r>
      <w:proofErr w:type="spellEnd"/>
      <w:r w:rsidR="00913E75">
        <w:t xml:space="preserve">. </w:t>
      </w:r>
    </w:p>
    <w:p w:rsidR="00913E75" w:rsidRDefault="00DF2604">
      <w:r>
        <w:t xml:space="preserve">5. </w:t>
      </w:r>
      <w:r w:rsidR="00913E75">
        <w:t>(Symptom* AND (haemodialysis or peritoneal dialysis)).</w:t>
      </w:r>
      <w:proofErr w:type="spellStart"/>
      <w:r w:rsidR="00913E75">
        <w:t>ti</w:t>
      </w:r>
      <w:proofErr w:type="spellEnd"/>
      <w:r w:rsidR="00913E75">
        <w:t xml:space="preserve">. </w:t>
      </w:r>
    </w:p>
    <w:p w:rsidR="00913E75" w:rsidRDefault="00913E75">
      <w:r>
        <w:t>6. (Symptom burden AND renal failur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7. (Symptom burden instrument AND kidney failur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 xml:space="preserve">8. 1 OR 2 OR 3 OR 4 OR 5 OR 6 OR 7 </w:t>
      </w:r>
    </w:p>
    <w:p w:rsidR="00913E75" w:rsidRDefault="00913E75">
      <w:r>
        <w:t>9. ((Quality of life OR QOL) AND CKD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10. ((Quality of life OR QOL) AND chronic kidney diseas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11. ((Quality of life OR QOL) AND end-stage renal failur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12. ((Quality of life OR QOL) AND (end-stage kidney disease OR kidney disease)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13. ((Quality of life OR QOL) AND (haemodialysis or peritoneal dialysis)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14. ((Quality of life OR QOL) AND renal failur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15. ((Quality of life OR QOL) AND kidney failur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 xml:space="preserve">16. 9 OR 10 OR 11 OR 12 OR 13 OR 14 OR 15 </w:t>
      </w:r>
    </w:p>
    <w:p w:rsidR="00913E75" w:rsidRDefault="00913E75">
      <w:r>
        <w:t>17. (Adverse event* AND CKD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18. (Adverse event* AND chronic kidney diseas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19. (Adverse event* AND end-stage renal failur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20. (Adverse event* AND (end-stage kidney disease OR kidney disease)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21. (Adverse event* AND (haemodialysis or peritoneal dialysis)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22. (Adverse event* AND renal failure).</w:t>
      </w:r>
      <w:proofErr w:type="spellStart"/>
      <w:r>
        <w:t>ti</w:t>
      </w:r>
      <w:proofErr w:type="spellEnd"/>
      <w:r>
        <w:t xml:space="preserve">. </w:t>
      </w:r>
    </w:p>
    <w:p w:rsidR="00913E75" w:rsidRDefault="00913E75">
      <w:r>
        <w:t>23. (Adverse event* AND kidney failure).</w:t>
      </w:r>
      <w:proofErr w:type="spellStart"/>
      <w:r>
        <w:t>ti</w:t>
      </w:r>
      <w:proofErr w:type="spellEnd"/>
      <w:r>
        <w:t xml:space="preserve">. </w:t>
      </w:r>
    </w:p>
    <w:p w:rsidR="00074480" w:rsidRDefault="00913E75">
      <w:r>
        <w:t>24. 17 OR 18 OR 19 OR 20 OR 21 OR 22 OR 23 25. 8 OR 16 OR 24</w:t>
      </w:r>
    </w:p>
    <w:sectPr w:rsidR="00074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E75"/>
    <w:rsid w:val="00074480"/>
    <w:rsid w:val="00913E75"/>
    <w:rsid w:val="00DF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1EBD9"/>
  <w15:chartTrackingRefBased/>
  <w15:docId w15:val="{E8F6219C-4B51-4377-8C4F-A97CBC4F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letcher</dc:creator>
  <cp:keywords/>
  <dc:description/>
  <cp:lastModifiedBy>Benjamin Fletcher (Applied Health Research)</cp:lastModifiedBy>
  <cp:revision>2</cp:revision>
  <dcterms:created xsi:type="dcterms:W3CDTF">2021-01-11T15:50:00Z</dcterms:created>
  <dcterms:modified xsi:type="dcterms:W3CDTF">2021-08-31T09:14:00Z</dcterms:modified>
</cp:coreProperties>
</file>